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66" w:rsidRPr="0014130E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28"/>
          <w:szCs w:val="28"/>
        </w:rPr>
      </w:pPr>
      <w:r w:rsidRPr="0014130E">
        <w:rPr>
          <w:rFonts w:ascii="Times New Roman" w:eastAsia="黑体" w:hint="eastAsia"/>
          <w:kern w:val="0"/>
          <w:sz w:val="28"/>
          <w:szCs w:val="28"/>
        </w:rPr>
        <w:t>S</w:t>
      </w:r>
      <w:r w:rsidR="009D2752">
        <w:rPr>
          <w:rFonts w:ascii="Times New Roman" w:eastAsia="黑体" w:hint="eastAsia"/>
          <w:kern w:val="0"/>
          <w:sz w:val="28"/>
          <w:szCs w:val="28"/>
        </w:rPr>
        <w:t>4</w:t>
      </w:r>
      <w:r w:rsidRPr="0014130E">
        <w:rPr>
          <w:rFonts w:ascii="Times New Roman" w:eastAsia="黑体" w:hint="eastAsia"/>
          <w:kern w:val="0"/>
          <w:sz w:val="28"/>
          <w:szCs w:val="28"/>
        </w:rPr>
        <w:t xml:space="preserve"> </w:t>
      </w:r>
      <w:proofErr w:type="gramStart"/>
      <w:r w:rsidRPr="0014130E">
        <w:rPr>
          <w:rFonts w:ascii="Times New Roman" w:eastAsia="黑体"/>
          <w:color w:val="000000"/>
          <w:kern w:val="0"/>
          <w:sz w:val="28"/>
          <w:szCs w:val="28"/>
        </w:rPr>
        <w:t>The</w:t>
      </w:r>
      <w:proofErr w:type="gramEnd"/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determinations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of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9D2752" w:rsidRPr="009D2752">
        <w:rPr>
          <w:rFonts w:ascii="Times New Roman" w:eastAsia="黑体"/>
          <w:color w:val="000000"/>
          <w:kern w:val="0"/>
          <w:sz w:val="28"/>
          <w:szCs w:val="28"/>
        </w:rPr>
        <w:t>zucchinis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D3040C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real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>samples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by GC-MS and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CLEIA</w:t>
      </w:r>
    </w:p>
    <w:p w:rsidR="00F52066" w:rsidRPr="009D2752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18"/>
          <w:szCs w:val="18"/>
        </w:rPr>
      </w:pPr>
    </w:p>
    <w:tbl>
      <w:tblPr>
        <w:tblW w:w="15479" w:type="dxa"/>
        <w:jc w:val="center"/>
        <w:tblInd w:w="-257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850"/>
        <w:gridCol w:w="993"/>
        <w:gridCol w:w="1359"/>
        <w:gridCol w:w="850"/>
        <w:gridCol w:w="993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0"/>
      </w:tblGrid>
      <w:tr w:rsidR="00F52066" w:rsidRPr="00F52066" w:rsidTr="00056ED5">
        <w:trPr>
          <w:trHeight w:val="268"/>
          <w:jc w:val="center"/>
        </w:trPr>
        <w:tc>
          <w:tcPr>
            <w:tcW w:w="938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1359" w:type="dxa"/>
          </w:tcPr>
          <w:p w:rsidR="00F52066" w:rsidRPr="00F52066" w:rsidRDefault="00F52066" w:rsidP="00F52066">
            <w:pPr>
              <w:ind w:firstLine="42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2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 w:val="restart"/>
            <w:vAlign w:val="center"/>
          </w:tcPr>
          <w:p w:rsidR="00192141" w:rsidRPr="00F52066" w:rsidRDefault="00192141" w:rsidP="0014130E">
            <w:pPr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黑体"/>
                <w:color w:val="000000"/>
                <w:kern w:val="0"/>
                <w:sz w:val="18"/>
                <w:szCs w:val="18"/>
              </w:rPr>
              <w:t>zucchini</w:t>
            </w:r>
            <w:r w:rsidRPr="00F52066">
              <w:rPr>
                <w:rFonts w:ascii="Times New Roman" w:eastAsia="黑体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9.73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42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0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2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7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4.1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1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7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9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5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4.21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3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6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0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5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4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7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1.9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9.2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4.3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0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0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8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0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3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243.4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42.1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18.6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8.4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2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1.1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3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2.0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2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0.6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5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3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3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6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8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1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9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6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2.3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7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9.7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5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4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5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9.9</w:t>
            </w: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3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1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89.76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6.2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3.4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28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24.5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63.9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82.9</w:t>
            </w: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9.3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4.4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2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7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4.1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5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81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2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2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7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4.1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7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9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9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8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1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6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9.2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8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1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8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1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3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8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9.5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2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6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2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50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9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5.7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2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9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9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8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1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9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  <w:vAlign w:val="center"/>
          </w:tcPr>
          <w:p w:rsidR="00192141" w:rsidRPr="00F52066" w:rsidRDefault="00192141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7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09.89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06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39.9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4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8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6.95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3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4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0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7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9.6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5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2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9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8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5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7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0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0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9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2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7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8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8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3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1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9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02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5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3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2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7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3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8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8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9D2752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7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3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47.66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42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87.0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7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0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8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0.4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5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2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9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32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80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3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4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9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9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8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0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8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6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31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5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6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1.21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6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0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3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3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5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1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9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4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5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0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4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8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3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8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6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7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76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7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6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5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2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8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90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3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9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8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9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2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8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63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4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2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36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2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5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95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6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7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8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5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0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5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95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3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7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0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29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22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3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18.7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17.4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286.1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2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4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93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62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0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8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3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22.3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02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35.2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3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8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42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9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0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5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1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6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4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0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32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1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5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8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5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2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2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5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4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9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6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7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0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6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1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66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7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9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9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9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82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0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7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5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3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3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8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7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3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7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5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6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6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8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8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4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8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4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1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22.2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18.9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288.1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9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9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5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3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1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0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9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5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3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5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5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3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9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6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6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0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2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2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3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1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8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1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5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2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1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01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4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4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7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1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8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1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6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7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6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0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35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8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26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23.5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62.5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1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9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69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89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37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28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88.7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81.4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07.1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91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1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9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4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94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42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18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0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1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9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4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5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0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4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4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1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1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4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5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7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0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74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5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4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1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87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7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5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5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49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86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08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0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8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9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4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1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95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83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9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16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85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7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8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6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6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23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71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14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0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0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97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0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81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6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36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84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37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3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9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18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6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1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57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5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64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6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1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2141" w:rsidRPr="00F52066" w:rsidTr="00056ED5">
        <w:trPr>
          <w:jc w:val="center"/>
        </w:trPr>
        <w:tc>
          <w:tcPr>
            <w:tcW w:w="938" w:type="dxa"/>
            <w:vMerge/>
          </w:tcPr>
          <w:p w:rsidR="00192141" w:rsidRPr="00F52066" w:rsidRDefault="00192141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47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6</w:t>
            </w:r>
          </w:p>
        </w:tc>
        <w:tc>
          <w:tcPr>
            <w:tcW w:w="1359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84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9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05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26.95</w:t>
            </w:r>
          </w:p>
        </w:tc>
        <w:tc>
          <w:tcPr>
            <w:tcW w:w="992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23.43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293.99 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851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2 </w:t>
            </w:r>
          </w:p>
        </w:tc>
        <w:tc>
          <w:tcPr>
            <w:tcW w:w="850" w:type="dxa"/>
            <w:vAlign w:val="bottom"/>
          </w:tcPr>
          <w:p w:rsidR="00192141" w:rsidRPr="00F52066" w:rsidRDefault="00192141" w:rsidP="009D2752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F52066" w:rsidRPr="0013173D" w:rsidRDefault="0014130E" w:rsidP="00D3040C">
      <w:pPr>
        <w:spacing w:line="360" w:lineRule="exact"/>
        <w:rPr>
          <w:rFonts w:ascii="Times New Roman" w:eastAsia="宋体" w:hAnsi="宋体"/>
          <w:kern w:val="0"/>
          <w:sz w:val="15"/>
          <w:szCs w:val="15"/>
        </w:rPr>
      </w:pPr>
      <w:r w:rsidRPr="0014130E">
        <w:rPr>
          <w:rFonts w:ascii="Times New Roman" w:eastAsia="宋体" w:hint="eastAsia"/>
          <w:kern w:val="0"/>
          <w:sz w:val="18"/>
          <w:szCs w:val="18"/>
        </w:rPr>
        <w:t>Note</w:t>
      </w:r>
      <w:r>
        <w:rPr>
          <w:rFonts w:ascii="Times New Roman" w:eastAsia="宋体" w:hint="eastAsia"/>
          <w:kern w:val="0"/>
          <w:sz w:val="18"/>
          <w:szCs w:val="18"/>
        </w:rPr>
        <w:t xml:space="preserve">: </w:t>
      </w:r>
      <w:r w:rsidRPr="0014130E"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a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 </w:t>
      </w:r>
      <w:r w:rsidR="00F52066" w:rsidRPr="0014130E">
        <w:rPr>
          <w:rFonts w:ascii="Times New Roman" w:eastAsia="宋体"/>
          <w:kern w:val="0"/>
          <w:sz w:val="18"/>
          <w:szCs w:val="18"/>
        </w:rPr>
        <w:t>GC-MS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宋体" w:hint="eastAsia"/>
          <w:kern w:val="0"/>
          <w:sz w:val="18"/>
          <w:szCs w:val="18"/>
        </w:rPr>
        <w:t>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proofErr w:type="spellStart"/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b</w:t>
      </w:r>
      <w:proofErr w:type="spellEnd"/>
      <w:r>
        <w:rPr>
          <w:rFonts w:ascii="Times New Roman" w:eastAsia="宋体" w:hAnsi="宋体" w:hint="eastAsia"/>
          <w:kern w:val="0"/>
          <w:sz w:val="18"/>
          <w:szCs w:val="18"/>
        </w:rPr>
        <w:t>,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</w:t>
      </w:r>
      <w:r w:rsidRPr="0014130E">
        <w:rPr>
          <w:rFonts w:ascii="Times New Roman" w:eastAsia="宋体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/>
          <w:kern w:val="0"/>
          <w:sz w:val="18"/>
          <w:szCs w:val="18"/>
        </w:rPr>
        <w:t>CLEIA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 xml:space="preserve">)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c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corrected correction factor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+</w:t>
      </w:r>
      <w:r w:rsidR="0013173D">
        <w:rPr>
          <w:rFonts w:ascii="Times New Roman" w:eastAsia="宋体" w:hAnsi="宋体"/>
          <w:kern w:val="0"/>
          <w:sz w:val="18"/>
          <w:szCs w:val="18"/>
        </w:rPr>
        <w:t>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, positive sample decided by GC-MS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—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: </w:t>
      </w:r>
      <w:proofErr w:type="gramStart"/>
      <w:r w:rsidR="0013173D">
        <w:rPr>
          <w:rFonts w:ascii="Times New Roman" w:eastAsia="宋体" w:hAnsi="宋体" w:hint="eastAsia"/>
          <w:kern w:val="0"/>
          <w:sz w:val="18"/>
          <w:szCs w:val="18"/>
        </w:rPr>
        <w:t>negative</w:t>
      </w:r>
      <w:proofErr w:type="gramEnd"/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 sample decided by GC-MS.</w:t>
      </w:r>
      <w:bookmarkStart w:id="0" w:name="_GoBack"/>
      <w:bookmarkEnd w:id="0"/>
    </w:p>
    <w:sectPr w:rsidR="00F52066" w:rsidRPr="0013173D" w:rsidSect="00F520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BC6" w:rsidRDefault="00C86BC6" w:rsidP="00D3040C">
      <w:r>
        <w:separator/>
      </w:r>
    </w:p>
  </w:endnote>
  <w:endnote w:type="continuationSeparator" w:id="0">
    <w:p w:rsidR="00C86BC6" w:rsidRDefault="00C86BC6" w:rsidP="00D3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a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a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BC6" w:rsidRDefault="00C86BC6" w:rsidP="00D3040C">
      <w:r>
        <w:separator/>
      </w:r>
    </w:p>
  </w:footnote>
  <w:footnote w:type="continuationSeparator" w:id="0">
    <w:p w:rsidR="00C86BC6" w:rsidRDefault="00C86BC6" w:rsidP="00D304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40C" w:rsidRDefault="00D3040C" w:rsidP="00D3040C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11.25pt;height:11.25pt" o:bullet="t">
        <v:imagedata r:id="rId1" o:title=""/>
      </v:shape>
    </w:pict>
  </w:numPicBullet>
  <w:abstractNum w:abstractNumId="0">
    <w:nsid w:val="0B403D48"/>
    <w:multiLevelType w:val="multilevel"/>
    <w:tmpl w:val="0B403D48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72219"/>
    <w:multiLevelType w:val="multilevel"/>
    <w:tmpl w:val="1797221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96A7479"/>
    <w:multiLevelType w:val="multilevel"/>
    <w:tmpl w:val="296A747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215AF8"/>
    <w:multiLevelType w:val="multilevel"/>
    <w:tmpl w:val="2B215AF8"/>
    <w:lvl w:ilvl="0">
      <w:start w:val="1"/>
      <w:numFmt w:val="bullet"/>
      <w:lvlText w:val=""/>
      <w:lvlPicBulletId w:val="0"/>
      <w:lvlJc w:val="left"/>
      <w:pPr>
        <w:ind w:left="6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66"/>
    <w:rsid w:val="00056ED5"/>
    <w:rsid w:val="000E6188"/>
    <w:rsid w:val="0013173D"/>
    <w:rsid w:val="0014130E"/>
    <w:rsid w:val="00192141"/>
    <w:rsid w:val="001E21E3"/>
    <w:rsid w:val="00406A7B"/>
    <w:rsid w:val="004824A2"/>
    <w:rsid w:val="006208EC"/>
    <w:rsid w:val="00906E2B"/>
    <w:rsid w:val="009D2752"/>
    <w:rsid w:val="00C86BC6"/>
    <w:rsid w:val="00D3040C"/>
    <w:rsid w:val="00F52066"/>
    <w:rsid w:val="00F9249E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1D849-8516-4F8B-A6D4-0B0253642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n</dc:creator>
  <cp:lastModifiedBy>katon</cp:lastModifiedBy>
  <cp:revision>5</cp:revision>
  <dcterms:created xsi:type="dcterms:W3CDTF">2015-05-15T02:11:00Z</dcterms:created>
  <dcterms:modified xsi:type="dcterms:W3CDTF">2015-05-15T02:23:00Z</dcterms:modified>
</cp:coreProperties>
</file>